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3F1" w:rsidRDefault="002F1328" w:rsidP="009C71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40398C">
        <w:rPr>
          <w:rFonts w:ascii="Times New Roman" w:hAnsi="Times New Roman" w:cs="Times New Roman"/>
          <w:sz w:val="24"/>
          <w:szCs w:val="24"/>
        </w:rPr>
        <w:t>upplementary</w:t>
      </w:r>
      <w:r w:rsidR="000573F1">
        <w:rPr>
          <w:rFonts w:ascii="Times New Roman" w:hAnsi="Times New Roman" w:cs="Times New Roman"/>
          <w:sz w:val="24"/>
          <w:szCs w:val="24"/>
        </w:rPr>
        <w:t xml:space="preserve"> Table</w:t>
      </w:r>
      <w:r w:rsidR="0040398C">
        <w:rPr>
          <w:rFonts w:ascii="Times New Roman" w:hAnsi="Times New Roman" w:cs="Times New Roman"/>
          <w:sz w:val="24"/>
          <w:szCs w:val="24"/>
        </w:rPr>
        <w:t xml:space="preserve"> E</w:t>
      </w:r>
      <w:bookmarkStart w:id="0" w:name="_GoBack"/>
      <w:bookmarkEnd w:id="0"/>
      <w:r w:rsidR="000573F1">
        <w:rPr>
          <w:rFonts w:ascii="Times New Roman" w:hAnsi="Times New Roman" w:cs="Times New Roman"/>
          <w:sz w:val="24"/>
          <w:szCs w:val="24"/>
        </w:rPr>
        <w:t xml:space="preserve">. Linear fixed-effects regression coefficients for the difference in MCS score within-persons between waves reporting disability and no disability for </w:t>
      </w:r>
      <w:proofErr w:type="spellStart"/>
      <w:r w:rsidR="000573F1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0573F1">
        <w:rPr>
          <w:rFonts w:ascii="Times New Roman" w:hAnsi="Times New Roman" w:cs="Times New Roman"/>
          <w:sz w:val="24"/>
          <w:szCs w:val="24"/>
        </w:rPr>
        <w:t xml:space="preserve"> of debt separately, adjusted for age, employment and </w:t>
      </w:r>
      <w:proofErr w:type="spellStart"/>
      <w:r w:rsidR="000573F1">
        <w:rPr>
          <w:rFonts w:ascii="Times New Roman" w:hAnsi="Times New Roman" w:cs="Times New Roman"/>
          <w:sz w:val="24"/>
          <w:szCs w:val="24"/>
        </w:rPr>
        <w:t>equivalised</w:t>
      </w:r>
      <w:proofErr w:type="spellEnd"/>
      <w:r w:rsidR="000573F1">
        <w:rPr>
          <w:rFonts w:ascii="Times New Roman" w:hAnsi="Times New Roman" w:cs="Times New Roman"/>
          <w:sz w:val="24"/>
          <w:szCs w:val="24"/>
        </w:rPr>
        <w:t xml:space="preserve"> household disposable income – debt (n=1977, observations=13,518)</w:t>
      </w:r>
    </w:p>
    <w:tbl>
      <w:tblPr>
        <w:tblStyle w:val="TableGrid"/>
        <w:tblpPr w:leftFromText="180" w:rightFromText="180" w:vertAnchor="page" w:horzAnchor="margin" w:tblpX="108" w:tblpY="3776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</w:tblGrid>
      <w:tr w:rsidR="009C717F" w:rsidTr="009C717F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9C717F" w:rsidRPr="009F43E0" w:rsidRDefault="009C717F" w:rsidP="00FF1851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717F" w:rsidRPr="009F43E0" w:rsidRDefault="009C717F" w:rsidP="00FF185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Coeff</w:t>
            </w:r>
            <w:proofErr w:type="spellEnd"/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717F" w:rsidRPr="009F43E0" w:rsidRDefault="009C717F" w:rsidP="00FF185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717F" w:rsidRPr="009F43E0" w:rsidRDefault="009C717F" w:rsidP="00FF1851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F43E0">
              <w:rPr>
                <w:rFonts w:ascii="Times New Roman" w:eastAsia="Times New Roman" w:hAnsi="Times New Roman" w:cs="Times New Roman"/>
                <w:lang w:eastAsia="en-AU"/>
              </w:rPr>
              <w:t>P value</w:t>
            </w:r>
          </w:p>
        </w:tc>
      </w:tr>
      <w:tr w:rsidR="009C717F" w:rsidTr="009C717F">
        <w:tc>
          <w:tcPr>
            <w:tcW w:w="2235" w:type="dxa"/>
            <w:vAlign w:val="bottom"/>
          </w:tcPr>
          <w:p w:rsidR="009C717F" w:rsidRPr="00676D03" w:rsidRDefault="009C717F" w:rsidP="00FF18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gh deb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2, -0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9C717F" w:rsidTr="009C717F">
        <w:tc>
          <w:tcPr>
            <w:tcW w:w="2235" w:type="dxa"/>
            <w:vAlign w:val="bottom"/>
          </w:tcPr>
          <w:p w:rsidR="009C717F" w:rsidRPr="00676D03" w:rsidRDefault="009C717F" w:rsidP="00FF185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edium </w:t>
            </w:r>
            <w:proofErr w:type="spellStart"/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bt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</w:t>
            </w:r>
          </w:p>
        </w:tc>
        <w:tc>
          <w:tcPr>
            <w:tcW w:w="1276" w:type="dxa"/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1, -1.7</w:t>
            </w:r>
          </w:p>
        </w:tc>
        <w:tc>
          <w:tcPr>
            <w:tcW w:w="1276" w:type="dxa"/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  <w:tr w:rsidR="009C717F" w:rsidTr="009C717F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9C717F" w:rsidRPr="00676D03" w:rsidRDefault="009C717F" w:rsidP="00FF185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ow </w:t>
            </w:r>
            <w:proofErr w:type="spellStart"/>
            <w:r w:rsidRPr="00676D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bt</w:t>
            </w:r>
            <w:r w:rsidRPr="00676D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, -1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C717F" w:rsidRPr="00676D03" w:rsidRDefault="009C717F" w:rsidP="00FF18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6D0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</w:tr>
    </w:tbl>
    <w:p w:rsidR="000573F1" w:rsidRDefault="000573F1" w:rsidP="009C717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0573F1" w:rsidRDefault="000573F1" w:rsidP="009C717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0573F1" w:rsidRDefault="000573F1" w:rsidP="009C717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:rsidR="006A5EBB" w:rsidRPr="00676D03" w:rsidRDefault="006A5EBB" w:rsidP="009C717F">
      <w:pPr>
        <w:spacing w:after="0" w:line="480" w:lineRule="auto"/>
      </w:pPr>
      <w:proofErr w:type="spell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a</w:t>
      </w:r>
      <w:proofErr w:type="spell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medium debt (-1.0, 95% CI -2.0, 1.0, p=0.076)</w:t>
      </w:r>
    </w:p>
    <w:p w:rsidR="006A5EBB" w:rsidRDefault="006A5EBB" w:rsidP="009C717F">
      <w:pPr>
        <w:spacing w:after="0" w:line="480" w:lineRule="auto"/>
      </w:pPr>
      <w:proofErr w:type="gramStart"/>
      <w:r w:rsidRPr="00676D0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AU"/>
        </w:rPr>
        <w:t>b</w:t>
      </w:r>
      <w:proofErr w:type="gramEnd"/>
      <w:r w:rsidRPr="00676D03">
        <w:rPr>
          <w:rFonts w:ascii="Times New Roman" w:eastAsia="Times New Roman" w:hAnsi="Times New Roman" w:cs="Times New Roman"/>
          <w:bCs/>
          <w:lang w:eastAsia="en-AU"/>
        </w:rPr>
        <w:t xml:space="preserve"> Interaction term/relative excess risk due to interaction: low debt (-0.4, 95% CI -1.3, 0.6, p=0.439)</w:t>
      </w:r>
    </w:p>
    <w:p w:rsidR="002C55DD" w:rsidRDefault="002C55DD" w:rsidP="009C717F">
      <w:pPr>
        <w:spacing w:line="480" w:lineRule="auto"/>
        <w:rPr>
          <w:rFonts w:ascii="Times New Roman" w:hAnsi="Times New Roman" w:cs="Times New Roman"/>
        </w:rPr>
      </w:pPr>
    </w:p>
    <w:p w:rsidR="002C55DD" w:rsidRDefault="002C55DD" w:rsidP="009C717F">
      <w:pPr>
        <w:spacing w:line="480" w:lineRule="auto"/>
        <w:rPr>
          <w:rFonts w:ascii="Times New Roman" w:hAnsi="Times New Roman" w:cs="Times New Roman"/>
        </w:rPr>
      </w:pPr>
    </w:p>
    <w:p w:rsidR="002C55DD" w:rsidRPr="009F43E0" w:rsidRDefault="002C55DD" w:rsidP="009C717F">
      <w:pPr>
        <w:spacing w:line="480" w:lineRule="auto"/>
        <w:rPr>
          <w:rFonts w:ascii="Times New Roman" w:hAnsi="Times New Roman" w:cs="Times New Roman"/>
        </w:rPr>
      </w:pPr>
    </w:p>
    <w:p w:rsidR="00865FEE" w:rsidRDefault="00865FEE" w:rsidP="009C717F">
      <w:pPr>
        <w:spacing w:line="480" w:lineRule="auto"/>
      </w:pPr>
    </w:p>
    <w:sectPr w:rsidR="00865FEE" w:rsidSect="008F7773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DD"/>
    <w:rsid w:val="000573F1"/>
    <w:rsid w:val="000977B0"/>
    <w:rsid w:val="002C55DD"/>
    <w:rsid w:val="002F1328"/>
    <w:rsid w:val="0040398C"/>
    <w:rsid w:val="00471CBB"/>
    <w:rsid w:val="00480B96"/>
    <w:rsid w:val="006A5EBB"/>
    <w:rsid w:val="00865FEE"/>
    <w:rsid w:val="008F7773"/>
    <w:rsid w:val="00944F38"/>
    <w:rsid w:val="009C717F"/>
    <w:rsid w:val="00D27D84"/>
    <w:rsid w:val="00EB3150"/>
    <w:rsid w:val="00FF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2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Aitken</dc:creator>
  <cp:lastModifiedBy>Zoe Aitken</cp:lastModifiedBy>
  <cp:revision>10</cp:revision>
  <dcterms:created xsi:type="dcterms:W3CDTF">2015-03-26T06:32:00Z</dcterms:created>
  <dcterms:modified xsi:type="dcterms:W3CDTF">2015-06-26T00:05:00Z</dcterms:modified>
</cp:coreProperties>
</file>